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4F1" w:rsidRDefault="00377611">
      <w:bookmarkStart w:id="0" w:name="_GoBack"/>
      <w:r>
        <w:rPr>
          <w:rFonts w:ascii="Times New Roman" w:eastAsia="Cambria" w:hAnsi="Times New Roman" w:cs="Times New Roman"/>
          <w:b/>
          <w:noProof/>
          <w:vertAlign w:val="subscri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4F4E36" wp14:editId="2378685A">
                <wp:simplePos x="0" y="0"/>
                <wp:positionH relativeFrom="column">
                  <wp:posOffset>-563448</wp:posOffset>
                </wp:positionH>
                <wp:positionV relativeFrom="paragraph">
                  <wp:posOffset>-103937</wp:posOffset>
                </wp:positionV>
                <wp:extent cx="6867042" cy="6465570"/>
                <wp:effectExtent l="0" t="0" r="0" b="0"/>
                <wp:wrapNone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7042" cy="6465570"/>
                          <a:chOff x="0" y="0"/>
                          <a:chExt cx="9201150" cy="6465570"/>
                        </a:xfrm>
                      </wpg:grpSpPr>
                      <wps:wsp>
                        <wps:cNvPr id="18" name="Textfeld 3"/>
                        <wps:cNvSpPr txBox="1"/>
                        <wps:spPr>
                          <a:xfrm>
                            <a:off x="0" y="5848350"/>
                            <a:ext cx="9201150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7611" w:rsidRDefault="00377611" w:rsidP="00377611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 w:rsidRPr="00755A10">
                                <w:rPr>
                                  <w:b/>
                                  <w:lang w:val="en-GB"/>
                                </w:rPr>
                                <w:t xml:space="preserve">Additional file </w:t>
                              </w:r>
                              <w:r>
                                <w:rPr>
                                  <w:b/>
                                  <w:lang w:val="en-GB"/>
                                </w:rPr>
                                <w:t>9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: </w:t>
                              </w:r>
                              <w:bookmarkStart w:id="1" w:name="_Hlk151813467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Nitrogen use efficiency of shoot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dry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mass under contrasting irrigation treatments in experiment 2. </w:t>
                              </w:r>
                              <w:bookmarkEnd w:id="1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Colours represent the genetic background; different letters indicate significance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&lt; 0.005) between the mean values of the genotypes in the specific irrigation treatment according to the Tukey test.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Error bars represent standard errors.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1150" cy="585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uppieren 5" o:spid="_x0000_s1026" style="position:absolute;margin-left:-44.35pt;margin-top:-8.2pt;width:540.7pt;height:509.1pt;z-index:251659264;mso-width-relative:margin" coordsize="92011,6465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M0ZoAKKKKA&#10;CiiigAooooAKKKKACiiigAooooAKKKKACiiigAooooAKKa0yoeWUfU0LMrHhlP0NBPMh1FFFBQ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xRiii&#10;gAooooAKKKKACiiigAoNFFAHgv7SX7B9r8fvjRonxC0j4kfEj4VeMNI0G88My6l4Ok0xJdW0+4kj&#10;l8i5+22V0HEUiM8JUK0TTSspBcmvSvgD8DPDX7NHwb8PeA/B+n/2b4c8M2i2lnEXMkj8lnllc/NJ&#10;NI7PJJI2Wkkd3YlmJPYUUAFFFFABRRRQAUUUUAFFFFADWiVzyqn6ihYlU8Ko+gp1FBPKuwUUUUF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7" type="#_x0000_t202" style="position:absolute;top:58483;width:92011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377611" w:rsidRDefault="00377611" w:rsidP="00377611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 w:rsidRPr="00755A10">
                          <w:rPr>
                            <w:b/>
                            <w:lang w:val="en-GB"/>
                          </w:rPr>
                          <w:t xml:space="preserve">Additional file </w:t>
                        </w:r>
                        <w:r>
                          <w:rPr>
                            <w:b/>
                            <w:lang w:val="en-GB"/>
                          </w:rPr>
                          <w:t>9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: </w:t>
                        </w:r>
                        <w:bookmarkStart w:id="2" w:name="_Hlk151813467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Nitrogen use efficiency of shoot 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dry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mass under contrasting irrigation treatments in experiment 2. </w:t>
                        </w:r>
                        <w:bookmarkEnd w:id="2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Colours represent the genetic background; different letters indicate significance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GB"/>
                          </w:rPr>
                          <w:t>p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&lt; 0.005) between the mean values of the genotypes in the specific irrigation treatment according to the Tukey test.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Error bars represent standard errors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8" type="#_x0000_t75" style="position:absolute;width:92011;height:585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ARJjBAAAA2gAAAA8AAABkcnMvZG93bnJldi54bWxEj9GKwjAURN8F/yFcwTdNFFeWalp0F0HY&#10;J10/4NJc22JzU5tYq1+/WRB8HGbmDLPOeluLjlpfOdYwmyoQxLkzFRcaTr+7yScIH5AN1o5Jw4M8&#10;ZOlwsMbEuDsfqDuGQkQI+wQ1lCE0iZQ+L8min7qGOHpn11oMUbaFNC3eI9zWcq7UUlqsOC6U2NBX&#10;SfnleLMavj8W2+Zyuy5OJvw8XWeVr/dK6/Go36xABOrDO/xq742GOfxfiTdApn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BARJjBAAAA2gAAAA8AAAAAAAAAAAAAAAAAnwIA&#10;AGRycy9kb3ducmV2LnhtbFBLBQYAAAAABAAEAPcAAACNAwAAAAA=&#10;">
                  <v:imagedata r:id="rId6" o:title=""/>
                  <v:path arrowok="t"/>
                </v:shape>
              </v:group>
            </w:pict>
          </mc:Fallback>
        </mc:AlternateContent>
      </w:r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611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611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128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76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76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6:00Z</dcterms:created>
  <dcterms:modified xsi:type="dcterms:W3CDTF">2024-01-25T11:16:00Z</dcterms:modified>
</cp:coreProperties>
</file>